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46A92" w14:textId="77777777" w:rsidR="003D73A7" w:rsidRPr="009B4316" w:rsidRDefault="003D73A7" w:rsidP="003D73A7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472844878"/>
      <w:bookmarkStart w:id="1" w:name="_Toc472863558"/>
      <w:r w:rsidRPr="009B4316">
        <w:rPr>
          <w:rFonts w:ascii="Times New Roman" w:hAnsi="Times New Roman" w:cs="Times New Roman"/>
          <w:sz w:val="24"/>
          <w:szCs w:val="24"/>
        </w:rPr>
        <w:t>8.2 Annexe 2 Data extraction check list</w:t>
      </w:r>
      <w:bookmarkEnd w:id="0"/>
      <w:bookmarkEnd w:id="1"/>
    </w:p>
    <w:p w14:paraId="36195DD9" w14:textId="77777777" w:rsidR="003D73A7" w:rsidRPr="009B4316" w:rsidRDefault="003D73A7" w:rsidP="003D73A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9B4316">
        <w:rPr>
          <w:rFonts w:ascii="Times New Roman" w:hAnsi="Times New Roman" w:cs="Times New Roman"/>
          <w:b/>
          <w:bCs/>
          <w:sz w:val="24"/>
          <w:szCs w:val="24"/>
        </w:rPr>
        <w:t>Part I. Study subject’s baseline information (to be filled from ART clinic intake form)</w:t>
      </w:r>
    </w:p>
    <w:tbl>
      <w:tblPr>
        <w:tblStyle w:val="TableGrid"/>
        <w:tblW w:w="8169" w:type="dxa"/>
        <w:tblLook w:val="04A0" w:firstRow="1" w:lastRow="0" w:firstColumn="1" w:lastColumn="0" w:noHBand="0" w:noVBand="1"/>
      </w:tblPr>
      <w:tblGrid>
        <w:gridCol w:w="941"/>
        <w:gridCol w:w="2142"/>
        <w:gridCol w:w="4052"/>
        <w:gridCol w:w="1034"/>
      </w:tblGrid>
      <w:tr w:rsidR="003D73A7" w:rsidRPr="009B4316" w14:paraId="4B7C766D" w14:textId="77777777" w:rsidTr="00001031">
        <w:trPr>
          <w:trHeight w:val="407"/>
        </w:trPr>
        <w:tc>
          <w:tcPr>
            <w:tcW w:w="8169" w:type="dxa"/>
            <w:gridSpan w:val="4"/>
          </w:tcPr>
          <w:p w14:paraId="06321C83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one: socio-demographic characteristics of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stration card </w:t>
            </w:r>
          </w:p>
        </w:tc>
      </w:tr>
      <w:tr w:rsidR="003D73A7" w:rsidRPr="009B4316" w14:paraId="11F77D31" w14:textId="77777777" w:rsidTr="00001031">
        <w:trPr>
          <w:trHeight w:val="530"/>
        </w:trPr>
        <w:tc>
          <w:tcPr>
            <w:tcW w:w="941" w:type="dxa"/>
          </w:tcPr>
          <w:p w14:paraId="00D80D37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No. </w:t>
            </w:r>
          </w:p>
        </w:tc>
        <w:tc>
          <w:tcPr>
            <w:tcW w:w="2142" w:type="dxa"/>
          </w:tcPr>
          <w:p w14:paraId="7B7FB3BE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Question /variables</w:t>
            </w:r>
          </w:p>
        </w:tc>
        <w:tc>
          <w:tcPr>
            <w:tcW w:w="4052" w:type="dxa"/>
          </w:tcPr>
          <w:p w14:paraId="6D1F8C23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and response </w:t>
            </w:r>
          </w:p>
        </w:tc>
        <w:tc>
          <w:tcPr>
            <w:tcW w:w="1034" w:type="dxa"/>
          </w:tcPr>
          <w:p w14:paraId="6E5019B7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Skip </w:t>
            </w:r>
          </w:p>
        </w:tc>
      </w:tr>
      <w:tr w:rsidR="003D73A7" w:rsidRPr="009B4316" w14:paraId="655990DE" w14:textId="77777777" w:rsidTr="00001031">
        <w:trPr>
          <w:trHeight w:val="407"/>
        </w:trPr>
        <w:tc>
          <w:tcPr>
            <w:tcW w:w="941" w:type="dxa"/>
          </w:tcPr>
          <w:p w14:paraId="5E8A7014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1.</w:t>
            </w:r>
          </w:p>
        </w:tc>
        <w:tc>
          <w:tcPr>
            <w:tcW w:w="2142" w:type="dxa"/>
          </w:tcPr>
          <w:p w14:paraId="7FFAA0B4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Age of the patient</w:t>
            </w:r>
          </w:p>
        </w:tc>
        <w:tc>
          <w:tcPr>
            <w:tcW w:w="4052" w:type="dxa"/>
          </w:tcPr>
          <w:p w14:paraId="4CF419BE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years</w:t>
            </w:r>
          </w:p>
        </w:tc>
        <w:tc>
          <w:tcPr>
            <w:tcW w:w="1034" w:type="dxa"/>
          </w:tcPr>
          <w:p w14:paraId="4B8C6DB5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331328D2" w14:textId="77777777" w:rsidTr="00001031">
        <w:trPr>
          <w:trHeight w:val="407"/>
        </w:trPr>
        <w:tc>
          <w:tcPr>
            <w:tcW w:w="941" w:type="dxa"/>
          </w:tcPr>
          <w:p w14:paraId="381785DE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2.</w:t>
            </w:r>
          </w:p>
        </w:tc>
        <w:tc>
          <w:tcPr>
            <w:tcW w:w="2142" w:type="dxa"/>
          </w:tcPr>
          <w:p w14:paraId="79775ABB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052" w:type="dxa"/>
          </w:tcPr>
          <w:p w14:paraId="72E0A3E7" w14:textId="77777777" w:rsidR="003D73A7" w:rsidRPr="009B4316" w:rsidRDefault="003D73A7" w:rsidP="003D73A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Male              2. Female</w:t>
            </w:r>
          </w:p>
        </w:tc>
        <w:tc>
          <w:tcPr>
            <w:tcW w:w="1034" w:type="dxa"/>
          </w:tcPr>
          <w:p w14:paraId="2EFCCB62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7334A615" w14:textId="77777777" w:rsidTr="00001031">
        <w:trPr>
          <w:trHeight w:val="908"/>
        </w:trPr>
        <w:tc>
          <w:tcPr>
            <w:tcW w:w="941" w:type="dxa"/>
          </w:tcPr>
          <w:p w14:paraId="0111DF4D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3.</w:t>
            </w:r>
          </w:p>
        </w:tc>
        <w:tc>
          <w:tcPr>
            <w:tcW w:w="2142" w:type="dxa"/>
          </w:tcPr>
          <w:p w14:paraId="25B04CBD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igion </w:t>
            </w:r>
          </w:p>
        </w:tc>
        <w:tc>
          <w:tcPr>
            <w:tcW w:w="4052" w:type="dxa"/>
          </w:tcPr>
          <w:p w14:paraId="777CB83D" w14:textId="77777777" w:rsidR="003D73A7" w:rsidRPr="009B4316" w:rsidRDefault="003D73A7" w:rsidP="003D73A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thodox     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3.Muslim</w:t>
            </w:r>
            <w:proofErr w:type="gramEnd"/>
          </w:p>
          <w:p w14:paraId="06B4EFBE" w14:textId="77777777" w:rsidR="003D73A7" w:rsidRPr="009B4316" w:rsidRDefault="003D73A7" w:rsidP="00001031">
            <w:pPr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Protestant      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4.Catholic</w:t>
            </w:r>
            <w:proofErr w:type="gramEnd"/>
          </w:p>
          <w:p w14:paraId="665DF35C" w14:textId="77777777" w:rsidR="003D73A7" w:rsidRPr="009B4316" w:rsidRDefault="003D73A7" w:rsidP="003D73A7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thers (specific)__________</w:t>
            </w:r>
          </w:p>
        </w:tc>
        <w:tc>
          <w:tcPr>
            <w:tcW w:w="1034" w:type="dxa"/>
          </w:tcPr>
          <w:p w14:paraId="3D4DF820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2B7942D0" w14:textId="77777777" w:rsidTr="00001031">
        <w:trPr>
          <w:trHeight w:val="917"/>
        </w:trPr>
        <w:tc>
          <w:tcPr>
            <w:tcW w:w="941" w:type="dxa"/>
          </w:tcPr>
          <w:p w14:paraId="45D47841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4.</w:t>
            </w:r>
          </w:p>
        </w:tc>
        <w:tc>
          <w:tcPr>
            <w:tcW w:w="2142" w:type="dxa"/>
          </w:tcPr>
          <w:p w14:paraId="03161C93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4052" w:type="dxa"/>
          </w:tcPr>
          <w:p w14:paraId="0252E768" w14:textId="77777777" w:rsidR="003D73A7" w:rsidRPr="009B4316" w:rsidRDefault="003D73A7" w:rsidP="003D73A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Married    3. Never married</w:t>
            </w:r>
          </w:p>
          <w:p w14:paraId="41843682" w14:textId="77777777" w:rsidR="003D73A7" w:rsidRPr="009B4316" w:rsidRDefault="003D73A7" w:rsidP="003D73A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Widowed    4. Divorced</w:t>
            </w:r>
          </w:p>
          <w:p w14:paraId="082BECC5" w14:textId="77777777" w:rsidR="003D73A7" w:rsidRPr="009B4316" w:rsidRDefault="003D73A7" w:rsidP="003D73A7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Separated</w:t>
            </w:r>
          </w:p>
        </w:tc>
        <w:tc>
          <w:tcPr>
            <w:tcW w:w="1034" w:type="dxa"/>
          </w:tcPr>
          <w:p w14:paraId="182701B5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18789BEC" w14:textId="77777777" w:rsidTr="00001031">
        <w:trPr>
          <w:trHeight w:val="953"/>
        </w:trPr>
        <w:tc>
          <w:tcPr>
            <w:tcW w:w="941" w:type="dxa"/>
          </w:tcPr>
          <w:p w14:paraId="6604F908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5.</w:t>
            </w:r>
          </w:p>
        </w:tc>
        <w:tc>
          <w:tcPr>
            <w:tcW w:w="2142" w:type="dxa"/>
          </w:tcPr>
          <w:p w14:paraId="67D28F15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052" w:type="dxa"/>
          </w:tcPr>
          <w:p w14:paraId="13C7F70B" w14:textId="77777777" w:rsidR="003D73A7" w:rsidRPr="009B4316" w:rsidRDefault="003D73A7" w:rsidP="003D7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Amhara    3. Oromo</w:t>
            </w:r>
          </w:p>
          <w:p w14:paraId="795D0F60" w14:textId="77777777" w:rsidR="003D73A7" w:rsidRPr="009B4316" w:rsidRDefault="003D73A7" w:rsidP="003D73A7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Tigre         4. Awi</w:t>
            </w:r>
          </w:p>
          <w:p w14:paraId="0223C06D" w14:textId="77777777" w:rsidR="003D73A7" w:rsidRPr="009B4316" w:rsidRDefault="003D73A7" w:rsidP="003D73A7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thers (specify)______</w:t>
            </w:r>
          </w:p>
        </w:tc>
        <w:tc>
          <w:tcPr>
            <w:tcW w:w="1034" w:type="dxa"/>
          </w:tcPr>
          <w:p w14:paraId="3099D477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004A78DD" w14:textId="77777777" w:rsidTr="00001031">
        <w:trPr>
          <w:trHeight w:val="422"/>
        </w:trPr>
        <w:tc>
          <w:tcPr>
            <w:tcW w:w="941" w:type="dxa"/>
          </w:tcPr>
          <w:p w14:paraId="66026A2C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6.</w:t>
            </w:r>
          </w:p>
        </w:tc>
        <w:tc>
          <w:tcPr>
            <w:tcW w:w="2142" w:type="dxa"/>
          </w:tcPr>
          <w:p w14:paraId="05B01818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Place of residence</w:t>
            </w:r>
          </w:p>
        </w:tc>
        <w:tc>
          <w:tcPr>
            <w:tcW w:w="4052" w:type="dxa"/>
          </w:tcPr>
          <w:p w14:paraId="4F98F8BB" w14:textId="77777777" w:rsidR="003D73A7" w:rsidRPr="009B4316" w:rsidRDefault="003D73A7" w:rsidP="003D73A7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ural      2. Urban</w:t>
            </w:r>
          </w:p>
        </w:tc>
        <w:tc>
          <w:tcPr>
            <w:tcW w:w="1034" w:type="dxa"/>
          </w:tcPr>
          <w:p w14:paraId="3A8AF7A0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5C137571" w14:textId="77777777" w:rsidTr="00001031">
        <w:trPr>
          <w:trHeight w:val="829"/>
        </w:trPr>
        <w:tc>
          <w:tcPr>
            <w:tcW w:w="941" w:type="dxa"/>
          </w:tcPr>
          <w:p w14:paraId="440B718E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7.</w:t>
            </w:r>
          </w:p>
        </w:tc>
        <w:tc>
          <w:tcPr>
            <w:tcW w:w="2142" w:type="dxa"/>
          </w:tcPr>
          <w:p w14:paraId="06102211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4052" w:type="dxa"/>
          </w:tcPr>
          <w:p w14:paraId="33F7A0FF" w14:textId="77777777" w:rsidR="003D73A7" w:rsidRPr="009B4316" w:rsidRDefault="003D73A7" w:rsidP="003D73A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education    3. Primary </w:t>
            </w:r>
          </w:p>
          <w:p w14:paraId="3DE820AB" w14:textId="77777777" w:rsidR="003D73A7" w:rsidRPr="009B4316" w:rsidRDefault="003D73A7" w:rsidP="003D73A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Secondary         4. Tertiary</w:t>
            </w:r>
          </w:p>
          <w:p w14:paraId="0D3A054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5.Others (specify)______</w:t>
            </w:r>
          </w:p>
          <w:p w14:paraId="05E967BD" w14:textId="77777777" w:rsidR="003D73A7" w:rsidRPr="009B4316" w:rsidRDefault="003D73A7" w:rsidP="00001031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4" w:type="dxa"/>
          </w:tcPr>
          <w:p w14:paraId="663D6332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20BEF08F" w14:textId="77777777" w:rsidTr="00001031">
        <w:trPr>
          <w:trHeight w:val="1052"/>
        </w:trPr>
        <w:tc>
          <w:tcPr>
            <w:tcW w:w="941" w:type="dxa"/>
          </w:tcPr>
          <w:p w14:paraId="718D48B0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1.8.</w:t>
            </w:r>
          </w:p>
        </w:tc>
        <w:tc>
          <w:tcPr>
            <w:tcW w:w="2142" w:type="dxa"/>
          </w:tcPr>
          <w:p w14:paraId="542A8391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4052" w:type="dxa"/>
          </w:tcPr>
          <w:p w14:paraId="7E0646C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Merchant          3.Gov. Employee </w:t>
            </w:r>
          </w:p>
          <w:p w14:paraId="51D6898D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 Non-Gov. employed 4. Day </w:t>
            </w:r>
            <w:proofErr w:type="spell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Laborer</w:t>
            </w:r>
            <w:proofErr w:type="spell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E67BBDE" w14:textId="77777777" w:rsidR="003D73A7" w:rsidRPr="009B4316" w:rsidRDefault="003D73A7" w:rsidP="003D73A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Job seeking </w:t>
            </w:r>
          </w:p>
          <w:p w14:paraId="5C9EFEBA" w14:textId="77777777" w:rsidR="003D73A7" w:rsidRPr="009B4316" w:rsidRDefault="003D73A7" w:rsidP="003D73A7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ther please specify_______</w:t>
            </w:r>
          </w:p>
        </w:tc>
        <w:tc>
          <w:tcPr>
            <w:tcW w:w="1034" w:type="dxa"/>
          </w:tcPr>
          <w:p w14:paraId="5A9EFF8F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81F6F18" w14:textId="77777777" w:rsidR="003D73A7" w:rsidRPr="009B4316" w:rsidRDefault="003D73A7" w:rsidP="003D73A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663" w:type="dxa"/>
        <w:tblLayout w:type="fixed"/>
        <w:tblLook w:val="04A0" w:firstRow="1" w:lastRow="0" w:firstColumn="1" w:lastColumn="0" w:noHBand="0" w:noVBand="1"/>
      </w:tblPr>
      <w:tblGrid>
        <w:gridCol w:w="648"/>
        <w:gridCol w:w="2700"/>
        <w:gridCol w:w="4348"/>
        <w:gridCol w:w="967"/>
      </w:tblGrid>
      <w:tr w:rsidR="003D73A7" w:rsidRPr="009B4316" w14:paraId="1BC7C129" w14:textId="77777777" w:rsidTr="00001031">
        <w:trPr>
          <w:trHeight w:val="620"/>
        </w:trPr>
        <w:tc>
          <w:tcPr>
            <w:tcW w:w="8663" w:type="dxa"/>
            <w:gridSpan w:val="4"/>
          </w:tcPr>
          <w:p w14:paraId="48F5E10E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Section  two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   </w:t>
            </w: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se line </w:t>
            </w:r>
            <w:proofErr w:type="gramStart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,laboratory</w:t>
            </w:r>
            <w:proofErr w:type="gramEnd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ART information</w:t>
            </w: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skip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;   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      </w:t>
            </w:r>
          </w:p>
        </w:tc>
      </w:tr>
      <w:tr w:rsidR="003D73A7" w:rsidRPr="009B4316" w14:paraId="26382641" w14:textId="77777777" w:rsidTr="00001031">
        <w:trPr>
          <w:trHeight w:val="656"/>
        </w:trPr>
        <w:tc>
          <w:tcPr>
            <w:tcW w:w="648" w:type="dxa"/>
          </w:tcPr>
          <w:p w14:paraId="594A0B06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1.</w:t>
            </w:r>
          </w:p>
        </w:tc>
        <w:tc>
          <w:tcPr>
            <w:tcW w:w="2700" w:type="dxa"/>
          </w:tcPr>
          <w:p w14:paraId="0895C9D0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WHO staging</w:t>
            </w:r>
          </w:p>
        </w:tc>
        <w:tc>
          <w:tcPr>
            <w:tcW w:w="4348" w:type="dxa"/>
          </w:tcPr>
          <w:p w14:paraId="756BE1DD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Stage I   </w:t>
            </w:r>
          </w:p>
          <w:p w14:paraId="46C4C90E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Stage II  </w:t>
            </w:r>
          </w:p>
          <w:p w14:paraId="0661FBFA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Stage III </w:t>
            </w:r>
          </w:p>
          <w:p w14:paraId="780C49C8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4.Stage IV</w:t>
            </w:r>
          </w:p>
        </w:tc>
        <w:tc>
          <w:tcPr>
            <w:tcW w:w="967" w:type="dxa"/>
          </w:tcPr>
          <w:p w14:paraId="0A77850E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6089FD39" w14:textId="77777777" w:rsidTr="00001031">
        <w:trPr>
          <w:trHeight w:val="557"/>
        </w:trPr>
        <w:tc>
          <w:tcPr>
            <w:tcW w:w="648" w:type="dxa"/>
          </w:tcPr>
          <w:p w14:paraId="53205FFB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.2.</w:t>
            </w:r>
          </w:p>
        </w:tc>
        <w:tc>
          <w:tcPr>
            <w:tcW w:w="2700" w:type="dxa"/>
          </w:tcPr>
          <w:p w14:paraId="1C0F0E41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D4+ count dl/mm3 </w:t>
            </w:r>
          </w:p>
          <w:p w14:paraId="08A2A6F0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Date-----/-----/-----</w:t>
            </w:r>
          </w:p>
        </w:tc>
        <w:tc>
          <w:tcPr>
            <w:tcW w:w="4348" w:type="dxa"/>
          </w:tcPr>
          <w:p w14:paraId="62EAF810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_</w:t>
            </w:r>
          </w:p>
        </w:tc>
        <w:tc>
          <w:tcPr>
            <w:tcW w:w="967" w:type="dxa"/>
          </w:tcPr>
          <w:p w14:paraId="6B3B6476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37167956" w14:textId="77777777" w:rsidTr="00001031">
        <w:trPr>
          <w:trHeight w:val="350"/>
        </w:trPr>
        <w:tc>
          <w:tcPr>
            <w:tcW w:w="648" w:type="dxa"/>
          </w:tcPr>
          <w:p w14:paraId="28C46560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3.</w:t>
            </w:r>
          </w:p>
        </w:tc>
        <w:tc>
          <w:tcPr>
            <w:tcW w:w="2700" w:type="dxa"/>
          </w:tcPr>
          <w:p w14:paraId="1171DC69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Base line weight/kg</w:t>
            </w:r>
          </w:p>
        </w:tc>
        <w:tc>
          <w:tcPr>
            <w:tcW w:w="4348" w:type="dxa"/>
          </w:tcPr>
          <w:p w14:paraId="58215507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</w:t>
            </w:r>
          </w:p>
        </w:tc>
        <w:tc>
          <w:tcPr>
            <w:tcW w:w="967" w:type="dxa"/>
          </w:tcPr>
          <w:p w14:paraId="11C7BFD1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45F606D8" w14:textId="77777777" w:rsidTr="00001031">
        <w:trPr>
          <w:trHeight w:val="656"/>
        </w:trPr>
        <w:tc>
          <w:tcPr>
            <w:tcW w:w="648" w:type="dxa"/>
          </w:tcPr>
          <w:p w14:paraId="7439ABDC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4.</w:t>
            </w:r>
          </w:p>
        </w:tc>
        <w:tc>
          <w:tcPr>
            <w:tcW w:w="2700" w:type="dxa"/>
          </w:tcPr>
          <w:p w14:paraId="63830C08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ART eligibility criteria</w:t>
            </w:r>
          </w:p>
        </w:tc>
        <w:tc>
          <w:tcPr>
            <w:tcW w:w="4348" w:type="dxa"/>
          </w:tcPr>
          <w:p w14:paraId="35718B83" w14:textId="77777777" w:rsidR="003D73A7" w:rsidRPr="009B4316" w:rsidRDefault="003D73A7" w:rsidP="003D73A7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WHO clinical stage</w:t>
            </w:r>
          </w:p>
          <w:p w14:paraId="6001FD0D" w14:textId="77777777" w:rsidR="003D73A7" w:rsidRPr="009B4316" w:rsidRDefault="003D73A7" w:rsidP="003D73A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unological/CD4Count </w:t>
            </w:r>
          </w:p>
          <w:p w14:paraId="4755BB1B" w14:textId="77777777" w:rsidR="003D73A7" w:rsidRPr="009B4316" w:rsidRDefault="003D73A7" w:rsidP="003D73A7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Both clinical and immunologic</w:t>
            </w:r>
          </w:p>
        </w:tc>
        <w:tc>
          <w:tcPr>
            <w:tcW w:w="967" w:type="dxa"/>
          </w:tcPr>
          <w:p w14:paraId="3EF7DD6A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4D8456E9" w14:textId="77777777" w:rsidTr="00001031">
        <w:trPr>
          <w:trHeight w:val="240"/>
        </w:trPr>
        <w:tc>
          <w:tcPr>
            <w:tcW w:w="648" w:type="dxa"/>
            <w:tcBorders>
              <w:bottom w:val="single" w:sz="4" w:space="0" w:color="auto"/>
            </w:tcBorders>
          </w:tcPr>
          <w:p w14:paraId="0A71766C" w14:textId="77777777" w:rsidR="003D73A7" w:rsidRPr="009B4316" w:rsidRDefault="003D73A7" w:rsidP="00001031">
            <w:pPr>
              <w:pStyle w:val="ListParagraph"/>
              <w:ind w:left="21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D8BA91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E7A2265" w14:textId="77777777" w:rsidR="003D73A7" w:rsidRPr="009B4316" w:rsidRDefault="003D73A7" w:rsidP="00001031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de effect during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follow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p</w:t>
            </w:r>
          </w:p>
        </w:tc>
        <w:tc>
          <w:tcPr>
            <w:tcW w:w="4348" w:type="dxa"/>
            <w:tcBorders>
              <w:bottom w:val="single" w:sz="4" w:space="0" w:color="auto"/>
            </w:tcBorders>
          </w:tcPr>
          <w:p w14:paraId="6E864EBC" w14:textId="77777777" w:rsidR="003D73A7" w:rsidRPr="009B4316" w:rsidRDefault="003D73A7" w:rsidP="003D73A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Yes</w:t>
            </w:r>
          </w:p>
          <w:p w14:paraId="31877E87" w14:textId="77777777" w:rsidR="003D73A7" w:rsidRPr="009B4316" w:rsidRDefault="003D73A7" w:rsidP="003D73A7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60DE12D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690C8742" w14:textId="77777777" w:rsidTr="00001031">
        <w:trPr>
          <w:trHeight w:val="205"/>
        </w:trPr>
        <w:tc>
          <w:tcPr>
            <w:tcW w:w="648" w:type="dxa"/>
            <w:tcBorders>
              <w:top w:val="single" w:sz="4" w:space="0" w:color="auto"/>
            </w:tcBorders>
          </w:tcPr>
          <w:p w14:paraId="69070122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4CC3630C" w14:textId="77777777" w:rsidR="003D73A7" w:rsidRPr="009B4316" w:rsidRDefault="003D73A7" w:rsidP="00001031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Base line drug regimen type</w:t>
            </w:r>
          </w:p>
        </w:tc>
        <w:tc>
          <w:tcPr>
            <w:tcW w:w="4348" w:type="dxa"/>
            <w:tcBorders>
              <w:top w:val="single" w:sz="4" w:space="0" w:color="auto"/>
            </w:tcBorders>
          </w:tcPr>
          <w:p w14:paraId="7EBB9A33" w14:textId="77777777" w:rsidR="003D73A7" w:rsidRPr="009B4316" w:rsidRDefault="003D73A7" w:rsidP="00001031">
            <w:pPr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1.AZT-based</w:t>
            </w:r>
          </w:p>
          <w:p w14:paraId="7E17845E" w14:textId="77777777" w:rsidR="003D73A7" w:rsidRPr="009B4316" w:rsidRDefault="003D73A7" w:rsidP="00001031">
            <w:pPr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2.D4T-based</w:t>
            </w:r>
          </w:p>
          <w:p w14:paraId="673E1570" w14:textId="77777777" w:rsidR="003D73A7" w:rsidRPr="009B4316" w:rsidRDefault="003D73A7" w:rsidP="00001031">
            <w:pPr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eastAsia="ArialMT" w:hAnsi="Times New Roman" w:cs="Times New Roman"/>
                <w:b/>
                <w:sz w:val="24"/>
                <w:szCs w:val="24"/>
              </w:rPr>
              <w:t>3.TDF-based</w:t>
            </w:r>
          </w:p>
          <w:p w14:paraId="53C95D4D" w14:textId="77777777" w:rsidR="003D73A7" w:rsidRPr="009B4316" w:rsidRDefault="003D73A7" w:rsidP="00001031">
            <w:pPr>
              <w:rPr>
                <w:rFonts w:ascii="Times New Roman" w:eastAsia="Arial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6F0D3739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48C231C3" w14:textId="77777777" w:rsidTr="00001031">
        <w:trPr>
          <w:trHeight w:val="548"/>
        </w:trPr>
        <w:tc>
          <w:tcPr>
            <w:tcW w:w="648" w:type="dxa"/>
          </w:tcPr>
          <w:p w14:paraId="20ADCB11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7.</w:t>
            </w:r>
          </w:p>
          <w:p w14:paraId="465407B8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14:paraId="20B8EEB2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proofErr w:type="spell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Hemoglobin</w:t>
            </w:r>
            <w:proofErr w:type="spell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(gm/dl)</w:t>
            </w:r>
          </w:p>
        </w:tc>
        <w:tc>
          <w:tcPr>
            <w:tcW w:w="4348" w:type="dxa"/>
          </w:tcPr>
          <w:p w14:paraId="71A9D5C3" w14:textId="77777777" w:rsidR="003D73A7" w:rsidRPr="009B4316" w:rsidRDefault="003D73A7" w:rsidP="0000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______________________</w:t>
            </w:r>
          </w:p>
        </w:tc>
        <w:tc>
          <w:tcPr>
            <w:tcW w:w="967" w:type="dxa"/>
          </w:tcPr>
          <w:p w14:paraId="1B7A9566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6F81F2CC" w14:textId="77777777" w:rsidTr="00001031">
        <w:trPr>
          <w:trHeight w:val="435"/>
        </w:trPr>
        <w:tc>
          <w:tcPr>
            <w:tcW w:w="648" w:type="dxa"/>
            <w:tcBorders>
              <w:bottom w:val="single" w:sz="4" w:space="0" w:color="auto"/>
            </w:tcBorders>
          </w:tcPr>
          <w:p w14:paraId="5CFBD929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44C6D322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Baseline functional status</w:t>
            </w:r>
          </w:p>
        </w:tc>
        <w:tc>
          <w:tcPr>
            <w:tcW w:w="4348" w:type="dxa"/>
            <w:tcBorders>
              <w:bottom w:val="single" w:sz="4" w:space="0" w:color="auto"/>
            </w:tcBorders>
          </w:tcPr>
          <w:p w14:paraId="1A9EA602" w14:textId="77777777" w:rsidR="003D73A7" w:rsidRPr="009B4316" w:rsidRDefault="003D73A7" w:rsidP="003D73A7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</w:p>
          <w:p w14:paraId="5353485B" w14:textId="77777777" w:rsidR="003D73A7" w:rsidRPr="009B4316" w:rsidRDefault="003D73A7" w:rsidP="003D73A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Ambulatory</w:t>
            </w:r>
          </w:p>
          <w:p w14:paraId="3D0BBCA6" w14:textId="77777777" w:rsidR="003D73A7" w:rsidRPr="009B4316" w:rsidRDefault="003D73A7" w:rsidP="003D73A7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Bedridden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0651143C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051EEE5B" w14:textId="77777777" w:rsidTr="00001031">
        <w:trPr>
          <w:trHeight w:val="240"/>
        </w:trPr>
        <w:tc>
          <w:tcPr>
            <w:tcW w:w="648" w:type="dxa"/>
            <w:tcBorders>
              <w:top w:val="single" w:sz="4" w:space="0" w:color="auto"/>
            </w:tcBorders>
          </w:tcPr>
          <w:p w14:paraId="674C745E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9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B192884" w14:textId="77777777" w:rsidR="003D73A7" w:rsidRPr="009B4316" w:rsidRDefault="003D73A7" w:rsidP="00001031">
            <w:pPr>
              <w:pStyle w:val="ListParagraph"/>
              <w:ind w:left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TB type</w:t>
            </w:r>
          </w:p>
        </w:tc>
        <w:tc>
          <w:tcPr>
            <w:tcW w:w="4348" w:type="dxa"/>
            <w:tcBorders>
              <w:top w:val="single" w:sz="4" w:space="0" w:color="auto"/>
            </w:tcBorders>
          </w:tcPr>
          <w:p w14:paraId="0F343F26" w14:textId="77777777" w:rsidR="003D73A7" w:rsidRPr="009B4316" w:rsidRDefault="003D73A7" w:rsidP="003D73A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Pulmonary TB</w:t>
            </w:r>
          </w:p>
          <w:p w14:paraId="62675D8F" w14:textId="77777777" w:rsidR="003D73A7" w:rsidRPr="009B4316" w:rsidRDefault="003D73A7" w:rsidP="003D73A7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Extra-pulmonary TB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327D1F1A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D73A7" w:rsidRPr="009B4316" w14:paraId="2E6636DA" w14:textId="77777777" w:rsidTr="00001031">
        <w:trPr>
          <w:trHeight w:val="431"/>
        </w:trPr>
        <w:tc>
          <w:tcPr>
            <w:tcW w:w="648" w:type="dxa"/>
          </w:tcPr>
          <w:p w14:paraId="0EAADE98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2.10</w:t>
            </w:r>
          </w:p>
        </w:tc>
        <w:tc>
          <w:tcPr>
            <w:tcW w:w="2700" w:type="dxa"/>
          </w:tcPr>
          <w:p w14:paraId="4C2A3646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Substance use</w:t>
            </w:r>
          </w:p>
        </w:tc>
        <w:tc>
          <w:tcPr>
            <w:tcW w:w="4348" w:type="dxa"/>
          </w:tcPr>
          <w:p w14:paraId="0A70F91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) Yes   </w:t>
            </w:r>
          </w:p>
          <w:p w14:paraId="2B10C32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) no</w:t>
            </w:r>
          </w:p>
          <w:p w14:paraId="3D1B297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7" w:type="dxa"/>
          </w:tcPr>
          <w:p w14:paraId="5612E84A" w14:textId="77777777" w:rsidR="003D73A7" w:rsidRPr="009B4316" w:rsidRDefault="003D73A7" w:rsidP="0000103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253061D" w14:textId="77777777" w:rsidR="003D73A7" w:rsidRPr="009B4316" w:rsidRDefault="003D73A7" w:rsidP="003D73A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66"/>
        <w:gridCol w:w="2923"/>
        <w:gridCol w:w="5089"/>
        <w:gridCol w:w="715"/>
      </w:tblGrid>
      <w:tr w:rsidR="003D73A7" w:rsidRPr="009B4316" w14:paraId="5867CB9D" w14:textId="77777777" w:rsidTr="00001031">
        <w:trPr>
          <w:trHeight w:val="408"/>
        </w:trPr>
        <w:tc>
          <w:tcPr>
            <w:tcW w:w="8778" w:type="dxa"/>
            <w:gridSpan w:val="3"/>
          </w:tcPr>
          <w:p w14:paraId="661E53DC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tion three: Patient’s follow up information (to be filled from ART follow up form</w:t>
            </w:r>
            <w:proofErr w:type="gramStart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.Please</w:t>
            </w:r>
            <w:proofErr w:type="gramEnd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cument the current or the recent results</w:t>
            </w:r>
          </w:p>
          <w:p w14:paraId="34840A2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5" w:type="dxa"/>
          </w:tcPr>
          <w:p w14:paraId="48860482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3D73A7" w:rsidRPr="009B4316" w14:paraId="053C7891" w14:textId="77777777" w:rsidTr="00001031">
        <w:trPr>
          <w:trHeight w:val="427"/>
        </w:trPr>
        <w:tc>
          <w:tcPr>
            <w:tcW w:w="766" w:type="dxa"/>
          </w:tcPr>
          <w:p w14:paraId="20FB1E7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2923" w:type="dxa"/>
          </w:tcPr>
          <w:p w14:paraId="5CCC088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/variables</w:t>
            </w:r>
          </w:p>
        </w:tc>
        <w:tc>
          <w:tcPr>
            <w:tcW w:w="5089" w:type="dxa"/>
          </w:tcPr>
          <w:p w14:paraId="1A6F17D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and coded</w:t>
            </w:r>
          </w:p>
        </w:tc>
        <w:tc>
          <w:tcPr>
            <w:tcW w:w="715" w:type="dxa"/>
          </w:tcPr>
          <w:p w14:paraId="32F1E720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3D868BCD" w14:textId="77777777" w:rsidTr="00001031">
        <w:trPr>
          <w:trHeight w:val="427"/>
        </w:trPr>
        <w:tc>
          <w:tcPr>
            <w:tcW w:w="766" w:type="dxa"/>
          </w:tcPr>
          <w:p w14:paraId="7BEA0027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.</w:t>
            </w:r>
          </w:p>
        </w:tc>
        <w:tc>
          <w:tcPr>
            <w:tcW w:w="2923" w:type="dxa"/>
          </w:tcPr>
          <w:p w14:paraId="5B14E22F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Date confirmed HIV +</w:t>
            </w:r>
          </w:p>
        </w:tc>
        <w:tc>
          <w:tcPr>
            <w:tcW w:w="5089" w:type="dxa"/>
          </w:tcPr>
          <w:p w14:paraId="4B36156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-------/-----/-----</w:t>
            </w:r>
          </w:p>
        </w:tc>
        <w:tc>
          <w:tcPr>
            <w:tcW w:w="715" w:type="dxa"/>
          </w:tcPr>
          <w:p w14:paraId="74DF81E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1B07C8E7" w14:textId="77777777" w:rsidTr="00001031">
        <w:trPr>
          <w:trHeight w:val="427"/>
        </w:trPr>
        <w:tc>
          <w:tcPr>
            <w:tcW w:w="766" w:type="dxa"/>
          </w:tcPr>
          <w:p w14:paraId="6DAE0313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.</w:t>
            </w:r>
          </w:p>
        </w:tc>
        <w:tc>
          <w:tcPr>
            <w:tcW w:w="2923" w:type="dxa"/>
          </w:tcPr>
          <w:p w14:paraId="47B8D44E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Eligible date of ART</w:t>
            </w:r>
          </w:p>
        </w:tc>
        <w:tc>
          <w:tcPr>
            <w:tcW w:w="5089" w:type="dxa"/>
          </w:tcPr>
          <w:p w14:paraId="18B59D77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-------/-----/-----</w:t>
            </w:r>
          </w:p>
        </w:tc>
        <w:tc>
          <w:tcPr>
            <w:tcW w:w="715" w:type="dxa"/>
          </w:tcPr>
          <w:p w14:paraId="0A668BA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03B2866A" w14:textId="77777777" w:rsidTr="00001031">
        <w:trPr>
          <w:trHeight w:val="427"/>
        </w:trPr>
        <w:tc>
          <w:tcPr>
            <w:tcW w:w="766" w:type="dxa"/>
          </w:tcPr>
          <w:p w14:paraId="14B313D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  <w:tc>
          <w:tcPr>
            <w:tcW w:w="2923" w:type="dxa"/>
          </w:tcPr>
          <w:p w14:paraId="350D1BB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Latest follow up date</w:t>
            </w:r>
          </w:p>
        </w:tc>
        <w:tc>
          <w:tcPr>
            <w:tcW w:w="5089" w:type="dxa"/>
          </w:tcPr>
          <w:p w14:paraId="52ECF19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-------/-----/-----</w:t>
            </w:r>
          </w:p>
        </w:tc>
        <w:tc>
          <w:tcPr>
            <w:tcW w:w="715" w:type="dxa"/>
          </w:tcPr>
          <w:p w14:paraId="66FC9A2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1824CFEA" w14:textId="77777777" w:rsidTr="00001031">
        <w:trPr>
          <w:trHeight w:val="427"/>
        </w:trPr>
        <w:tc>
          <w:tcPr>
            <w:tcW w:w="766" w:type="dxa"/>
          </w:tcPr>
          <w:p w14:paraId="72DB457B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.</w:t>
            </w:r>
          </w:p>
        </w:tc>
        <w:tc>
          <w:tcPr>
            <w:tcW w:w="2923" w:type="dxa"/>
          </w:tcPr>
          <w:p w14:paraId="610569A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Duration in months since</w:t>
            </w:r>
          </w:p>
          <w:p w14:paraId="27B23FB3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initiation of ART</w:t>
            </w:r>
          </w:p>
        </w:tc>
        <w:tc>
          <w:tcPr>
            <w:tcW w:w="5089" w:type="dxa"/>
          </w:tcPr>
          <w:p w14:paraId="7C42735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________in month</w:t>
            </w:r>
          </w:p>
        </w:tc>
        <w:tc>
          <w:tcPr>
            <w:tcW w:w="715" w:type="dxa"/>
          </w:tcPr>
          <w:p w14:paraId="1C4EDA9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24DD63D3" w14:textId="77777777" w:rsidTr="00001031">
        <w:trPr>
          <w:trHeight w:val="427"/>
        </w:trPr>
        <w:tc>
          <w:tcPr>
            <w:tcW w:w="766" w:type="dxa"/>
          </w:tcPr>
          <w:p w14:paraId="5748FD8D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3.5.</w:t>
            </w:r>
          </w:p>
        </w:tc>
        <w:tc>
          <w:tcPr>
            <w:tcW w:w="2923" w:type="dxa"/>
          </w:tcPr>
          <w:p w14:paraId="2633F73F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weight in Kg</w:t>
            </w:r>
          </w:p>
        </w:tc>
        <w:tc>
          <w:tcPr>
            <w:tcW w:w="5089" w:type="dxa"/>
          </w:tcPr>
          <w:p w14:paraId="32A0EA6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__Date -------/-----/-----</w:t>
            </w:r>
          </w:p>
        </w:tc>
        <w:tc>
          <w:tcPr>
            <w:tcW w:w="715" w:type="dxa"/>
          </w:tcPr>
          <w:p w14:paraId="624C5172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53907EBB" w14:textId="77777777" w:rsidTr="00001031">
        <w:trPr>
          <w:trHeight w:val="427"/>
        </w:trPr>
        <w:tc>
          <w:tcPr>
            <w:tcW w:w="766" w:type="dxa"/>
          </w:tcPr>
          <w:p w14:paraId="5C4B4E3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.</w:t>
            </w:r>
          </w:p>
        </w:tc>
        <w:tc>
          <w:tcPr>
            <w:tcW w:w="2923" w:type="dxa"/>
          </w:tcPr>
          <w:p w14:paraId="5004BFDE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functional status</w:t>
            </w:r>
          </w:p>
        </w:tc>
        <w:tc>
          <w:tcPr>
            <w:tcW w:w="5089" w:type="dxa"/>
          </w:tcPr>
          <w:p w14:paraId="6141755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Working 2. Ambulatory 3. Bedridden</w:t>
            </w:r>
          </w:p>
        </w:tc>
        <w:tc>
          <w:tcPr>
            <w:tcW w:w="715" w:type="dxa"/>
          </w:tcPr>
          <w:p w14:paraId="273FBF09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4ED9F231" w14:textId="77777777" w:rsidTr="00001031">
        <w:trPr>
          <w:trHeight w:val="427"/>
        </w:trPr>
        <w:tc>
          <w:tcPr>
            <w:tcW w:w="766" w:type="dxa"/>
          </w:tcPr>
          <w:p w14:paraId="695AAA3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.</w:t>
            </w:r>
          </w:p>
        </w:tc>
        <w:tc>
          <w:tcPr>
            <w:tcW w:w="2923" w:type="dxa"/>
          </w:tcPr>
          <w:p w14:paraId="564006F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WHO staging</w:t>
            </w:r>
          </w:p>
        </w:tc>
        <w:tc>
          <w:tcPr>
            <w:tcW w:w="5089" w:type="dxa"/>
          </w:tcPr>
          <w:p w14:paraId="71584AE2" w14:textId="77777777" w:rsidR="003D73A7" w:rsidRPr="009B4316" w:rsidRDefault="003D73A7" w:rsidP="003D73A7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ge I 2. Stage II 3. Stage III   </w:t>
            </w:r>
            <w:proofErr w:type="gramStart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Stage</w:t>
            </w:r>
            <w:proofErr w:type="gramEnd"/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V</w:t>
            </w:r>
          </w:p>
        </w:tc>
        <w:tc>
          <w:tcPr>
            <w:tcW w:w="715" w:type="dxa"/>
          </w:tcPr>
          <w:p w14:paraId="633DA46E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07DF3951" w14:textId="77777777" w:rsidTr="00001031">
        <w:trPr>
          <w:trHeight w:val="427"/>
        </w:trPr>
        <w:tc>
          <w:tcPr>
            <w:tcW w:w="766" w:type="dxa"/>
          </w:tcPr>
          <w:p w14:paraId="1A2D20AA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.</w:t>
            </w:r>
          </w:p>
        </w:tc>
        <w:tc>
          <w:tcPr>
            <w:tcW w:w="2923" w:type="dxa"/>
          </w:tcPr>
          <w:p w14:paraId="504ACB9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Tb screened recently</w:t>
            </w:r>
          </w:p>
        </w:tc>
        <w:tc>
          <w:tcPr>
            <w:tcW w:w="5089" w:type="dxa"/>
          </w:tcPr>
          <w:p w14:paraId="60710B50" w14:textId="77777777" w:rsidR="003D73A7" w:rsidRPr="009B4316" w:rsidRDefault="003D73A7" w:rsidP="003D73A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 treatment   2. Positive 3. Negative</w:t>
            </w:r>
          </w:p>
        </w:tc>
        <w:tc>
          <w:tcPr>
            <w:tcW w:w="715" w:type="dxa"/>
          </w:tcPr>
          <w:p w14:paraId="6BCBE363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1D626659" w14:textId="77777777" w:rsidTr="00001031">
        <w:trPr>
          <w:trHeight w:val="427"/>
        </w:trPr>
        <w:tc>
          <w:tcPr>
            <w:tcW w:w="766" w:type="dxa"/>
          </w:tcPr>
          <w:p w14:paraId="19A67EB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.</w:t>
            </w:r>
          </w:p>
        </w:tc>
        <w:tc>
          <w:tcPr>
            <w:tcW w:w="2923" w:type="dxa"/>
          </w:tcPr>
          <w:p w14:paraId="2358055A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Tb prophylaxis</w:t>
            </w:r>
          </w:p>
        </w:tc>
        <w:tc>
          <w:tcPr>
            <w:tcW w:w="5089" w:type="dxa"/>
          </w:tcPr>
          <w:p w14:paraId="02D2237E" w14:textId="77777777" w:rsidR="003D73A7" w:rsidRPr="009B4316" w:rsidRDefault="003D73A7" w:rsidP="003D73A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        2. Yes</w:t>
            </w:r>
          </w:p>
        </w:tc>
        <w:tc>
          <w:tcPr>
            <w:tcW w:w="715" w:type="dxa"/>
          </w:tcPr>
          <w:p w14:paraId="52A84B6D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42747F3A" w14:textId="77777777" w:rsidTr="00001031">
        <w:trPr>
          <w:trHeight w:val="427"/>
        </w:trPr>
        <w:tc>
          <w:tcPr>
            <w:tcW w:w="766" w:type="dxa"/>
          </w:tcPr>
          <w:p w14:paraId="62FD355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0.</w:t>
            </w:r>
          </w:p>
        </w:tc>
        <w:tc>
          <w:tcPr>
            <w:tcW w:w="2923" w:type="dxa"/>
          </w:tcPr>
          <w:p w14:paraId="26F3BEEB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Tb treatment</w:t>
            </w:r>
          </w:p>
        </w:tc>
        <w:tc>
          <w:tcPr>
            <w:tcW w:w="5089" w:type="dxa"/>
          </w:tcPr>
          <w:p w14:paraId="6FF00A52" w14:textId="77777777" w:rsidR="003D73A7" w:rsidRPr="009B4316" w:rsidRDefault="003D73A7" w:rsidP="003D73A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         2. Yes</w:t>
            </w:r>
          </w:p>
        </w:tc>
        <w:tc>
          <w:tcPr>
            <w:tcW w:w="715" w:type="dxa"/>
          </w:tcPr>
          <w:p w14:paraId="66C8DA8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031015E1" w14:textId="77777777" w:rsidTr="00001031">
        <w:trPr>
          <w:trHeight w:val="427"/>
        </w:trPr>
        <w:tc>
          <w:tcPr>
            <w:tcW w:w="766" w:type="dxa"/>
          </w:tcPr>
          <w:p w14:paraId="0A41BC8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1.</w:t>
            </w:r>
          </w:p>
        </w:tc>
        <w:tc>
          <w:tcPr>
            <w:tcW w:w="2923" w:type="dxa"/>
          </w:tcPr>
          <w:p w14:paraId="16EA1C1A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on </w:t>
            </w:r>
            <w:proofErr w:type="spell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cotrmoxazole</w:t>
            </w:r>
            <w:proofErr w:type="spellEnd"/>
          </w:p>
        </w:tc>
        <w:tc>
          <w:tcPr>
            <w:tcW w:w="5089" w:type="dxa"/>
          </w:tcPr>
          <w:p w14:paraId="2E44C67F" w14:textId="77777777" w:rsidR="003D73A7" w:rsidRPr="009B4316" w:rsidRDefault="003D73A7" w:rsidP="003D73A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Not given       2. Given</w:t>
            </w:r>
          </w:p>
        </w:tc>
        <w:tc>
          <w:tcPr>
            <w:tcW w:w="715" w:type="dxa"/>
          </w:tcPr>
          <w:p w14:paraId="1F7FC0B1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07135496" w14:textId="77777777" w:rsidTr="00001031">
        <w:trPr>
          <w:trHeight w:val="281"/>
        </w:trPr>
        <w:tc>
          <w:tcPr>
            <w:tcW w:w="766" w:type="dxa"/>
          </w:tcPr>
          <w:p w14:paraId="1B24087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2.</w:t>
            </w:r>
          </w:p>
        </w:tc>
        <w:tc>
          <w:tcPr>
            <w:tcW w:w="2923" w:type="dxa"/>
          </w:tcPr>
          <w:p w14:paraId="5065B21F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ARV adherence</w:t>
            </w:r>
          </w:p>
        </w:tc>
        <w:tc>
          <w:tcPr>
            <w:tcW w:w="5089" w:type="dxa"/>
          </w:tcPr>
          <w:p w14:paraId="686F2786" w14:textId="77777777" w:rsidR="003D73A7" w:rsidRPr="009B4316" w:rsidRDefault="003D73A7" w:rsidP="003D73A7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Good   2. Fair    3. Poor</w:t>
            </w:r>
          </w:p>
        </w:tc>
        <w:tc>
          <w:tcPr>
            <w:tcW w:w="715" w:type="dxa"/>
          </w:tcPr>
          <w:p w14:paraId="0B4C3ED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570CB405" w14:textId="77777777" w:rsidTr="00001031">
        <w:trPr>
          <w:trHeight w:val="149"/>
        </w:trPr>
        <w:tc>
          <w:tcPr>
            <w:tcW w:w="766" w:type="dxa"/>
          </w:tcPr>
          <w:p w14:paraId="0BA0C4DA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3</w:t>
            </w:r>
          </w:p>
        </w:tc>
        <w:tc>
          <w:tcPr>
            <w:tcW w:w="2923" w:type="dxa"/>
          </w:tcPr>
          <w:p w14:paraId="31ACA82D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Presence of treatment failure</w:t>
            </w:r>
          </w:p>
        </w:tc>
        <w:tc>
          <w:tcPr>
            <w:tcW w:w="5089" w:type="dxa"/>
          </w:tcPr>
          <w:p w14:paraId="47BC9D0A" w14:textId="77777777" w:rsidR="003D73A7" w:rsidRPr="009B4316" w:rsidRDefault="003D73A7" w:rsidP="003D73A7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  </w:t>
            </w:r>
          </w:p>
          <w:p w14:paraId="29E1688B" w14:textId="77777777" w:rsidR="003D73A7" w:rsidRPr="009B4316" w:rsidRDefault="003D73A7" w:rsidP="003D73A7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15" w:type="dxa"/>
          </w:tcPr>
          <w:p w14:paraId="47746327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769BEA09" w14:textId="77777777" w:rsidTr="00001031">
        <w:trPr>
          <w:trHeight w:val="110"/>
        </w:trPr>
        <w:tc>
          <w:tcPr>
            <w:tcW w:w="766" w:type="dxa"/>
          </w:tcPr>
          <w:p w14:paraId="1D631064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4</w:t>
            </w:r>
          </w:p>
        </w:tc>
        <w:tc>
          <w:tcPr>
            <w:tcW w:w="2923" w:type="dxa"/>
          </w:tcPr>
          <w:p w14:paraId="7C78875E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f  treatment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ilure</w:t>
            </w:r>
          </w:p>
        </w:tc>
        <w:tc>
          <w:tcPr>
            <w:tcW w:w="5089" w:type="dxa"/>
          </w:tcPr>
          <w:p w14:paraId="36EE2672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1.Virologic failure</w:t>
            </w:r>
          </w:p>
          <w:p w14:paraId="6945C2A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.Immunologic failure</w:t>
            </w:r>
          </w:p>
        </w:tc>
        <w:tc>
          <w:tcPr>
            <w:tcW w:w="715" w:type="dxa"/>
          </w:tcPr>
          <w:p w14:paraId="34492EFA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27F86534" w14:textId="77777777" w:rsidTr="00001031">
        <w:trPr>
          <w:trHeight w:val="427"/>
        </w:trPr>
        <w:tc>
          <w:tcPr>
            <w:tcW w:w="766" w:type="dxa"/>
          </w:tcPr>
          <w:p w14:paraId="566E4478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5.</w:t>
            </w:r>
          </w:p>
        </w:tc>
        <w:tc>
          <w:tcPr>
            <w:tcW w:w="2923" w:type="dxa"/>
          </w:tcPr>
          <w:p w14:paraId="5F458A5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CD4 count</w:t>
            </w:r>
          </w:p>
        </w:tc>
        <w:tc>
          <w:tcPr>
            <w:tcW w:w="5089" w:type="dxa"/>
          </w:tcPr>
          <w:p w14:paraId="09D8B773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Date--------/-------/------</w:t>
            </w:r>
          </w:p>
        </w:tc>
        <w:tc>
          <w:tcPr>
            <w:tcW w:w="715" w:type="dxa"/>
          </w:tcPr>
          <w:p w14:paraId="5A025EB6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3E3A7497" w14:textId="77777777" w:rsidTr="00001031">
        <w:trPr>
          <w:trHeight w:val="427"/>
        </w:trPr>
        <w:tc>
          <w:tcPr>
            <w:tcW w:w="766" w:type="dxa"/>
          </w:tcPr>
          <w:p w14:paraId="7F4F43BE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6.</w:t>
            </w:r>
          </w:p>
        </w:tc>
        <w:tc>
          <w:tcPr>
            <w:tcW w:w="2923" w:type="dxa"/>
          </w:tcPr>
          <w:p w14:paraId="1EE6D7A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Recent Hgb (gm/dl)</w:t>
            </w:r>
          </w:p>
        </w:tc>
        <w:tc>
          <w:tcPr>
            <w:tcW w:w="5089" w:type="dxa"/>
          </w:tcPr>
          <w:p w14:paraId="18EBA617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_______Date--------/-------/------</w:t>
            </w:r>
          </w:p>
        </w:tc>
        <w:tc>
          <w:tcPr>
            <w:tcW w:w="715" w:type="dxa"/>
          </w:tcPr>
          <w:p w14:paraId="234F8F55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3A7" w:rsidRPr="009B4316" w14:paraId="496ABA44" w14:textId="77777777" w:rsidTr="00001031">
        <w:trPr>
          <w:trHeight w:val="427"/>
        </w:trPr>
        <w:tc>
          <w:tcPr>
            <w:tcW w:w="766" w:type="dxa"/>
          </w:tcPr>
          <w:p w14:paraId="63978DFC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7.</w:t>
            </w:r>
          </w:p>
        </w:tc>
        <w:tc>
          <w:tcPr>
            <w:tcW w:w="2923" w:type="dxa"/>
          </w:tcPr>
          <w:p w14:paraId="482EE12D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utcome of the patients</w:t>
            </w:r>
          </w:p>
        </w:tc>
        <w:tc>
          <w:tcPr>
            <w:tcW w:w="5089" w:type="dxa"/>
          </w:tcPr>
          <w:p w14:paraId="49815303" w14:textId="77777777" w:rsidR="003D73A7" w:rsidRPr="009B4316" w:rsidRDefault="003D73A7" w:rsidP="003D73A7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ive Date---------/------/-------   </w:t>
            </w:r>
          </w:p>
          <w:p w14:paraId="015A87DD" w14:textId="77777777" w:rsidR="003D73A7" w:rsidRPr="009B4316" w:rsidRDefault="003D73A7" w:rsidP="003D73A7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Died Date---------/--------/----  </w:t>
            </w:r>
          </w:p>
          <w:p w14:paraId="091AE0BC" w14:textId="77777777" w:rsidR="003D73A7" w:rsidRPr="009B4316" w:rsidRDefault="003D73A7" w:rsidP="003D73A7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TL Date--------/-------/------  </w:t>
            </w:r>
          </w:p>
          <w:p w14:paraId="672C4FA8" w14:textId="77777777" w:rsidR="003D73A7" w:rsidRPr="009B4316" w:rsidRDefault="003D73A7" w:rsidP="003D73A7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nsfer </w:t>
            </w:r>
            <w:proofErr w:type="gramStart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out  Date</w:t>
            </w:r>
            <w:proofErr w:type="gramEnd"/>
            <w:r w:rsidRPr="009B4316">
              <w:rPr>
                <w:rFonts w:ascii="Times New Roman" w:hAnsi="Times New Roman" w:cs="Times New Roman"/>
                <w:b/>
                <w:sz w:val="24"/>
                <w:szCs w:val="24"/>
              </w:rPr>
              <w:t>-------/------/------</w:t>
            </w:r>
          </w:p>
        </w:tc>
        <w:tc>
          <w:tcPr>
            <w:tcW w:w="715" w:type="dxa"/>
          </w:tcPr>
          <w:p w14:paraId="29F8D0B0" w14:textId="77777777" w:rsidR="003D73A7" w:rsidRPr="009B4316" w:rsidRDefault="003D73A7" w:rsidP="00001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E78A3BD" w14:textId="77777777" w:rsidR="003D73A7" w:rsidRPr="009B4316" w:rsidRDefault="003D73A7" w:rsidP="003D73A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E45C1" w14:textId="77777777" w:rsidR="003D73A7" w:rsidRPr="009B4316" w:rsidRDefault="003D73A7" w:rsidP="003D73A7">
      <w:pPr>
        <w:spacing w:line="200" w:lineRule="exact"/>
        <w:rPr>
          <w:rFonts w:ascii="Times New Roman" w:hAnsi="Times New Roman" w:cs="Times New Roman"/>
          <w:sz w:val="24"/>
          <w:szCs w:val="24"/>
        </w:rPr>
      </w:pPr>
    </w:p>
    <w:p w14:paraId="2B36CA84" w14:textId="77777777" w:rsidR="003D73A7" w:rsidRDefault="003D73A7"/>
    <w:sectPr w:rsidR="003D7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F4782"/>
    <w:multiLevelType w:val="hybridMultilevel"/>
    <w:tmpl w:val="EE106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424F0"/>
    <w:multiLevelType w:val="hybridMultilevel"/>
    <w:tmpl w:val="FEEAF63A"/>
    <w:lvl w:ilvl="0" w:tplc="108E901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F84950"/>
    <w:multiLevelType w:val="hybridMultilevel"/>
    <w:tmpl w:val="ED6CE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1A59DA"/>
    <w:multiLevelType w:val="hybridMultilevel"/>
    <w:tmpl w:val="ABE4E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C2372"/>
    <w:multiLevelType w:val="hybridMultilevel"/>
    <w:tmpl w:val="915AC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D7AF2"/>
    <w:multiLevelType w:val="hybridMultilevel"/>
    <w:tmpl w:val="937CAABA"/>
    <w:lvl w:ilvl="0" w:tplc="25B28A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44FE1"/>
    <w:multiLevelType w:val="hybridMultilevel"/>
    <w:tmpl w:val="E5800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5A16DB"/>
    <w:multiLevelType w:val="hybridMultilevel"/>
    <w:tmpl w:val="4EB4A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25A15"/>
    <w:multiLevelType w:val="hybridMultilevel"/>
    <w:tmpl w:val="2FFE6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67A28"/>
    <w:multiLevelType w:val="hybridMultilevel"/>
    <w:tmpl w:val="A57C31DE"/>
    <w:lvl w:ilvl="0" w:tplc="A6B05D02">
      <w:start w:val="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5E67868"/>
    <w:multiLevelType w:val="hybridMultilevel"/>
    <w:tmpl w:val="1B18A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C13A22"/>
    <w:multiLevelType w:val="hybridMultilevel"/>
    <w:tmpl w:val="D414BD46"/>
    <w:lvl w:ilvl="0" w:tplc="5B6460E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8C5D37"/>
    <w:multiLevelType w:val="hybridMultilevel"/>
    <w:tmpl w:val="8DBA7BE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717B36"/>
    <w:multiLevelType w:val="hybridMultilevel"/>
    <w:tmpl w:val="1CB2419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24311F"/>
    <w:multiLevelType w:val="hybridMultilevel"/>
    <w:tmpl w:val="4D809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183BCB"/>
    <w:multiLevelType w:val="hybridMultilevel"/>
    <w:tmpl w:val="1EDE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665F70"/>
    <w:multiLevelType w:val="hybridMultilevel"/>
    <w:tmpl w:val="07A48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EA480E"/>
    <w:multiLevelType w:val="hybridMultilevel"/>
    <w:tmpl w:val="7AFEF2C4"/>
    <w:lvl w:ilvl="0" w:tplc="C544736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6501180D"/>
    <w:multiLevelType w:val="hybridMultilevel"/>
    <w:tmpl w:val="CBCA7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467A6F"/>
    <w:multiLevelType w:val="hybridMultilevel"/>
    <w:tmpl w:val="A84043F6"/>
    <w:lvl w:ilvl="0" w:tplc="A09636B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E0B2D00"/>
    <w:multiLevelType w:val="hybridMultilevel"/>
    <w:tmpl w:val="58960056"/>
    <w:lvl w:ilvl="0" w:tplc="5CF8EB4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7E8B5B9F"/>
    <w:multiLevelType w:val="hybridMultilevel"/>
    <w:tmpl w:val="7452C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819576">
    <w:abstractNumId w:val="16"/>
  </w:num>
  <w:num w:numId="2" w16cid:durableId="534119445">
    <w:abstractNumId w:val="10"/>
  </w:num>
  <w:num w:numId="3" w16cid:durableId="1829663279">
    <w:abstractNumId w:val="5"/>
  </w:num>
  <w:num w:numId="4" w16cid:durableId="1290283180">
    <w:abstractNumId w:val="19"/>
  </w:num>
  <w:num w:numId="5" w16cid:durableId="626934869">
    <w:abstractNumId w:val="21"/>
  </w:num>
  <w:num w:numId="6" w16cid:durableId="351027984">
    <w:abstractNumId w:val="11"/>
  </w:num>
  <w:num w:numId="7" w16cid:durableId="1509634083">
    <w:abstractNumId w:val="9"/>
  </w:num>
  <w:num w:numId="8" w16cid:durableId="592200155">
    <w:abstractNumId w:val="13"/>
  </w:num>
  <w:num w:numId="9" w16cid:durableId="1379819031">
    <w:abstractNumId w:val="3"/>
  </w:num>
  <w:num w:numId="10" w16cid:durableId="2008089254">
    <w:abstractNumId w:val="12"/>
  </w:num>
  <w:num w:numId="11" w16cid:durableId="879127166">
    <w:abstractNumId w:val="14"/>
  </w:num>
  <w:num w:numId="12" w16cid:durableId="1997755151">
    <w:abstractNumId w:val="1"/>
  </w:num>
  <w:num w:numId="13" w16cid:durableId="611519947">
    <w:abstractNumId w:val="2"/>
  </w:num>
  <w:num w:numId="14" w16cid:durableId="1168835171">
    <w:abstractNumId w:val="4"/>
  </w:num>
  <w:num w:numId="15" w16cid:durableId="1391264294">
    <w:abstractNumId w:val="18"/>
  </w:num>
  <w:num w:numId="16" w16cid:durableId="1968505591">
    <w:abstractNumId w:val="6"/>
  </w:num>
  <w:num w:numId="17" w16cid:durableId="824393938">
    <w:abstractNumId w:val="7"/>
  </w:num>
  <w:num w:numId="18" w16cid:durableId="1056271495">
    <w:abstractNumId w:val="15"/>
  </w:num>
  <w:num w:numId="19" w16cid:durableId="303119601">
    <w:abstractNumId w:val="8"/>
  </w:num>
  <w:num w:numId="20" w16cid:durableId="934091786">
    <w:abstractNumId w:val="0"/>
  </w:num>
  <w:num w:numId="21" w16cid:durableId="1308900149">
    <w:abstractNumId w:val="17"/>
  </w:num>
  <w:num w:numId="22" w16cid:durableId="117345311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A7"/>
    <w:rsid w:val="003D73A7"/>
    <w:rsid w:val="00D0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FEBA2C"/>
  <w15:chartTrackingRefBased/>
  <w15:docId w15:val="{3D77993C-601E-4AC7-959D-49094163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3A7"/>
    <w:pPr>
      <w:spacing w:after="0" w:line="360" w:lineRule="auto"/>
      <w:jc w:val="both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3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3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3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3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7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3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3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3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3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3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3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3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3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3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3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3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3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D73A7"/>
    <w:pPr>
      <w:spacing w:after="0" w:line="240" w:lineRule="auto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393</Characters>
  <Application>Microsoft Office Word</Application>
  <DocSecurity>0</DocSecurity>
  <Lines>204</Lines>
  <Paragraphs>148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 fenta</dc:creator>
  <cp:keywords/>
  <dc:description/>
  <cp:lastModifiedBy>abebe fenta</cp:lastModifiedBy>
  <cp:revision>1</cp:revision>
  <dcterms:created xsi:type="dcterms:W3CDTF">2025-10-17T09:06:00Z</dcterms:created>
  <dcterms:modified xsi:type="dcterms:W3CDTF">2025-10-1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b4e19-ae18-4d4f-8aac-9943bcb8a9cd</vt:lpwstr>
  </property>
</Properties>
</file>